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6FEBB2" w14:textId="48EB1647" w:rsidR="00D21B9B" w:rsidRDefault="006554D8">
      <w:pPr>
        <w:rPr>
          <w:rFonts w:ascii="Arial" w:hAnsi="Arial" w:cs="Arial"/>
        </w:rPr>
      </w:pPr>
      <w:r w:rsidRPr="00D04935">
        <w:rPr>
          <w:rFonts w:ascii="Arial" w:hAnsi="Arial" w:cs="Arial"/>
        </w:rPr>
        <w:t>Supplementary Table 1</w:t>
      </w:r>
      <w:r w:rsidR="00D04935">
        <w:rPr>
          <w:rFonts w:ascii="Arial" w:hAnsi="Arial" w:cs="Arial"/>
        </w:rPr>
        <w:t xml:space="preserve">: </w:t>
      </w:r>
      <w:r w:rsidR="00D04935" w:rsidRPr="00D04935">
        <w:rPr>
          <w:rFonts w:ascii="Arial" w:hAnsi="Arial" w:cs="Arial"/>
          <w:i/>
          <w:iCs/>
        </w:rPr>
        <w:t>FAS</w:t>
      </w:r>
      <w:r w:rsidR="00D04935">
        <w:rPr>
          <w:rFonts w:ascii="Arial" w:hAnsi="Arial" w:cs="Arial"/>
        </w:rPr>
        <w:t xml:space="preserve"> gene expression in normal and tumor tissues of the lung – GENT2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4"/>
        <w:gridCol w:w="1804"/>
        <w:gridCol w:w="1804"/>
        <w:gridCol w:w="1804"/>
      </w:tblGrid>
      <w:tr w:rsidR="006554D8" w14:paraId="13EADE0C" w14:textId="77777777" w:rsidTr="006554D8">
        <w:tc>
          <w:tcPr>
            <w:tcW w:w="1803" w:type="dxa"/>
            <w:vMerge w:val="restart"/>
            <w:vAlign w:val="center"/>
          </w:tcPr>
          <w:p w14:paraId="3468B242" w14:textId="639771B9" w:rsidR="006554D8" w:rsidRDefault="006554D8" w:rsidP="006554D8">
            <w:pPr>
              <w:rPr>
                <w:rFonts w:ascii="Arial" w:hAnsi="Arial" w:cs="Arial"/>
              </w:rPr>
            </w:pPr>
            <w:r w:rsidRPr="006554D8">
              <w:rPr>
                <w:rFonts w:ascii="Arial" w:hAnsi="Arial" w:cs="Arial"/>
                <w:b/>
                <w:bCs/>
              </w:rPr>
              <w:t>Tissue</w:t>
            </w:r>
          </w:p>
        </w:tc>
        <w:tc>
          <w:tcPr>
            <w:tcW w:w="3608" w:type="dxa"/>
            <w:gridSpan w:val="2"/>
            <w:vAlign w:val="center"/>
          </w:tcPr>
          <w:p w14:paraId="11B31342" w14:textId="73D210EA" w:rsidR="006554D8" w:rsidRDefault="006554D8" w:rsidP="006554D8">
            <w:pPr>
              <w:jc w:val="center"/>
              <w:rPr>
                <w:rFonts w:ascii="Arial" w:hAnsi="Arial" w:cs="Arial"/>
              </w:rPr>
            </w:pPr>
            <w:r w:rsidRPr="006554D8">
              <w:rPr>
                <w:rFonts w:ascii="Arial" w:hAnsi="Arial" w:cs="Arial"/>
                <w:b/>
                <w:bCs/>
              </w:rPr>
              <w:t>GPL570 platform</w:t>
            </w:r>
          </w:p>
        </w:tc>
        <w:tc>
          <w:tcPr>
            <w:tcW w:w="3608" w:type="dxa"/>
            <w:gridSpan w:val="2"/>
            <w:vAlign w:val="center"/>
          </w:tcPr>
          <w:p w14:paraId="13894363" w14:textId="5CDFE8DA" w:rsidR="006554D8" w:rsidRDefault="006554D8" w:rsidP="006554D8">
            <w:pPr>
              <w:jc w:val="center"/>
              <w:rPr>
                <w:rFonts w:ascii="Arial" w:hAnsi="Arial" w:cs="Arial"/>
              </w:rPr>
            </w:pPr>
            <w:r w:rsidRPr="006554D8">
              <w:rPr>
                <w:rFonts w:ascii="Arial" w:hAnsi="Arial" w:cs="Arial"/>
                <w:b/>
                <w:bCs/>
              </w:rPr>
              <w:t>GPL96 platform</w:t>
            </w:r>
          </w:p>
        </w:tc>
      </w:tr>
      <w:tr w:rsidR="006554D8" w14:paraId="383BBE7D" w14:textId="77777777" w:rsidTr="006554D8">
        <w:tc>
          <w:tcPr>
            <w:tcW w:w="1803" w:type="dxa"/>
            <w:vMerge/>
          </w:tcPr>
          <w:p w14:paraId="345524DD" w14:textId="77777777" w:rsidR="006554D8" w:rsidRDefault="006554D8" w:rsidP="006554D8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  <w:vAlign w:val="center"/>
          </w:tcPr>
          <w:p w14:paraId="4173F618" w14:textId="0377C4C7" w:rsidR="006554D8" w:rsidRDefault="006554D8" w:rsidP="006554D8">
            <w:pPr>
              <w:jc w:val="center"/>
              <w:rPr>
                <w:rFonts w:ascii="Arial" w:hAnsi="Arial" w:cs="Arial"/>
              </w:rPr>
            </w:pPr>
            <w:r w:rsidRPr="006554D8">
              <w:rPr>
                <w:rFonts w:ascii="Arial" w:hAnsi="Arial" w:cs="Arial"/>
                <w:b/>
                <w:bCs/>
              </w:rPr>
              <w:t>P value</w:t>
            </w:r>
          </w:p>
        </w:tc>
        <w:tc>
          <w:tcPr>
            <w:tcW w:w="1804" w:type="dxa"/>
            <w:vAlign w:val="center"/>
          </w:tcPr>
          <w:p w14:paraId="18B4DF52" w14:textId="24C4C86B" w:rsidR="006554D8" w:rsidRDefault="006554D8" w:rsidP="006554D8">
            <w:pPr>
              <w:jc w:val="center"/>
              <w:rPr>
                <w:rFonts w:ascii="Arial" w:hAnsi="Arial" w:cs="Arial"/>
              </w:rPr>
            </w:pPr>
            <w:r w:rsidRPr="006554D8">
              <w:rPr>
                <w:rFonts w:ascii="Arial" w:hAnsi="Arial" w:cs="Arial"/>
                <w:b/>
                <w:bCs/>
              </w:rPr>
              <w:t>Log2FC</w:t>
            </w:r>
          </w:p>
        </w:tc>
        <w:tc>
          <w:tcPr>
            <w:tcW w:w="1804" w:type="dxa"/>
            <w:vAlign w:val="center"/>
          </w:tcPr>
          <w:p w14:paraId="6DE81624" w14:textId="72E6B4A1" w:rsidR="006554D8" w:rsidRDefault="006554D8" w:rsidP="006554D8">
            <w:pPr>
              <w:jc w:val="center"/>
              <w:rPr>
                <w:rFonts w:ascii="Arial" w:hAnsi="Arial" w:cs="Arial"/>
              </w:rPr>
            </w:pPr>
            <w:r w:rsidRPr="006554D8">
              <w:rPr>
                <w:rFonts w:ascii="Arial" w:hAnsi="Arial" w:cs="Arial"/>
                <w:b/>
                <w:bCs/>
              </w:rPr>
              <w:t>P value</w:t>
            </w:r>
          </w:p>
        </w:tc>
        <w:tc>
          <w:tcPr>
            <w:tcW w:w="1804" w:type="dxa"/>
            <w:vAlign w:val="center"/>
          </w:tcPr>
          <w:p w14:paraId="7BA65C9C" w14:textId="17AC6A9E" w:rsidR="006554D8" w:rsidRDefault="006554D8" w:rsidP="006554D8">
            <w:pPr>
              <w:jc w:val="center"/>
              <w:rPr>
                <w:rFonts w:ascii="Arial" w:hAnsi="Arial" w:cs="Arial"/>
              </w:rPr>
            </w:pPr>
            <w:r w:rsidRPr="006554D8">
              <w:rPr>
                <w:rFonts w:ascii="Arial" w:hAnsi="Arial" w:cs="Arial"/>
                <w:b/>
                <w:bCs/>
              </w:rPr>
              <w:t>Log2FC</w:t>
            </w:r>
          </w:p>
        </w:tc>
      </w:tr>
      <w:tr w:rsidR="006554D8" w14:paraId="29562F5F" w14:textId="77777777" w:rsidTr="006554D8">
        <w:tc>
          <w:tcPr>
            <w:tcW w:w="1803" w:type="dxa"/>
          </w:tcPr>
          <w:p w14:paraId="670797F3" w14:textId="2D5148F3" w:rsidR="005327B3" w:rsidRDefault="005327B3" w:rsidP="006554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</w:t>
            </w:r>
          </w:p>
        </w:tc>
        <w:tc>
          <w:tcPr>
            <w:tcW w:w="1804" w:type="dxa"/>
            <w:vAlign w:val="center"/>
          </w:tcPr>
          <w:p w14:paraId="295D3D9D" w14:textId="1EE98116" w:rsidR="006554D8" w:rsidRDefault="005327B3" w:rsidP="006554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005E46C3">
              <w:rPr>
                <w:rFonts w:ascii="Arial" w:hAnsi="Arial" w:cs="Arial"/>
              </w:rPr>
              <w:t>0.001</w:t>
            </w:r>
          </w:p>
        </w:tc>
        <w:tc>
          <w:tcPr>
            <w:tcW w:w="1804" w:type="dxa"/>
            <w:vAlign w:val="center"/>
          </w:tcPr>
          <w:p w14:paraId="79117EEE" w14:textId="658A17C5" w:rsidR="006554D8" w:rsidRDefault="00500815" w:rsidP="006554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66</w:t>
            </w:r>
          </w:p>
        </w:tc>
        <w:tc>
          <w:tcPr>
            <w:tcW w:w="1804" w:type="dxa"/>
            <w:vAlign w:val="center"/>
          </w:tcPr>
          <w:p w14:paraId="2F3F7AEE" w14:textId="218E3290" w:rsidR="006554D8" w:rsidRDefault="00E43871" w:rsidP="006554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4" w:type="dxa"/>
            <w:vAlign w:val="center"/>
          </w:tcPr>
          <w:p w14:paraId="315BC9B7" w14:textId="1A3B2CC3" w:rsidR="006554D8" w:rsidRDefault="00E43871" w:rsidP="006554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9</w:t>
            </w:r>
          </w:p>
        </w:tc>
      </w:tr>
      <w:tr w:rsidR="006554D8" w14:paraId="24B534DC" w14:textId="77777777" w:rsidTr="006554D8">
        <w:tc>
          <w:tcPr>
            <w:tcW w:w="1803" w:type="dxa"/>
          </w:tcPr>
          <w:p w14:paraId="57D69D83" w14:textId="2E5F714F" w:rsidR="006554D8" w:rsidRDefault="005327B3" w:rsidP="006554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ipose</w:t>
            </w:r>
          </w:p>
        </w:tc>
        <w:tc>
          <w:tcPr>
            <w:tcW w:w="1804" w:type="dxa"/>
            <w:vAlign w:val="center"/>
          </w:tcPr>
          <w:p w14:paraId="5F65895F" w14:textId="01DAA0E2" w:rsidR="006554D8" w:rsidRDefault="005E46C3" w:rsidP="006554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3</w:t>
            </w:r>
          </w:p>
        </w:tc>
        <w:tc>
          <w:tcPr>
            <w:tcW w:w="1804" w:type="dxa"/>
            <w:vAlign w:val="center"/>
          </w:tcPr>
          <w:p w14:paraId="5553F919" w14:textId="16C7C4EA" w:rsidR="006554D8" w:rsidRDefault="00500815" w:rsidP="006554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39</w:t>
            </w:r>
          </w:p>
        </w:tc>
        <w:tc>
          <w:tcPr>
            <w:tcW w:w="1804" w:type="dxa"/>
            <w:vAlign w:val="center"/>
          </w:tcPr>
          <w:p w14:paraId="11880A07" w14:textId="52C11BEA" w:rsidR="006554D8" w:rsidRDefault="00E43871" w:rsidP="006554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  <w:vAlign w:val="center"/>
          </w:tcPr>
          <w:p w14:paraId="2AF56F22" w14:textId="4A17B1E6" w:rsidR="006554D8" w:rsidRDefault="00E43871" w:rsidP="006554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E43871" w14:paraId="70F0DC2F" w14:textId="77777777" w:rsidTr="006554D8">
        <w:tc>
          <w:tcPr>
            <w:tcW w:w="1803" w:type="dxa"/>
          </w:tcPr>
          <w:p w14:paraId="2CF4A09C" w14:textId="31747C12" w:rsidR="00E43871" w:rsidRDefault="00E43871" w:rsidP="00E438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renal gland</w:t>
            </w:r>
          </w:p>
        </w:tc>
        <w:tc>
          <w:tcPr>
            <w:tcW w:w="1804" w:type="dxa"/>
            <w:vAlign w:val="center"/>
          </w:tcPr>
          <w:p w14:paraId="3FC25557" w14:textId="3836DA00" w:rsidR="00E43871" w:rsidRDefault="00E43871" w:rsidP="00E43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7</w:t>
            </w:r>
          </w:p>
        </w:tc>
        <w:tc>
          <w:tcPr>
            <w:tcW w:w="1804" w:type="dxa"/>
            <w:vAlign w:val="center"/>
          </w:tcPr>
          <w:p w14:paraId="1D50CE30" w14:textId="0A81E611" w:rsidR="00E43871" w:rsidRDefault="00E43871" w:rsidP="00E43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13</w:t>
            </w:r>
          </w:p>
        </w:tc>
        <w:tc>
          <w:tcPr>
            <w:tcW w:w="1804" w:type="dxa"/>
            <w:vAlign w:val="center"/>
          </w:tcPr>
          <w:p w14:paraId="4002CA46" w14:textId="77D021AC" w:rsidR="00E43871" w:rsidRDefault="00E43871" w:rsidP="00E43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804" w:type="dxa"/>
            <w:vAlign w:val="center"/>
          </w:tcPr>
          <w:p w14:paraId="4616BA2B" w14:textId="7731220E" w:rsidR="00E43871" w:rsidRDefault="00E43871" w:rsidP="00E43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32</w:t>
            </w:r>
          </w:p>
        </w:tc>
      </w:tr>
      <w:tr w:rsidR="00E43871" w14:paraId="38E7A771" w14:textId="77777777" w:rsidTr="003F27DD">
        <w:tc>
          <w:tcPr>
            <w:tcW w:w="1803" w:type="dxa"/>
          </w:tcPr>
          <w:p w14:paraId="49D8877A" w14:textId="0A7D30A1" w:rsidR="00E43871" w:rsidRDefault="00E43871" w:rsidP="00E438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adder</w:t>
            </w:r>
          </w:p>
        </w:tc>
        <w:tc>
          <w:tcPr>
            <w:tcW w:w="1804" w:type="dxa"/>
            <w:vAlign w:val="center"/>
          </w:tcPr>
          <w:p w14:paraId="12D2206D" w14:textId="13C3515A" w:rsidR="00E43871" w:rsidRDefault="00E43871" w:rsidP="00E43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0</w:t>
            </w:r>
          </w:p>
        </w:tc>
        <w:tc>
          <w:tcPr>
            <w:tcW w:w="1804" w:type="dxa"/>
            <w:vAlign w:val="center"/>
          </w:tcPr>
          <w:p w14:paraId="2232A58E" w14:textId="112999EA" w:rsidR="00E43871" w:rsidRDefault="00E43871" w:rsidP="00E43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7</w:t>
            </w:r>
          </w:p>
        </w:tc>
        <w:tc>
          <w:tcPr>
            <w:tcW w:w="1804" w:type="dxa"/>
            <w:vAlign w:val="center"/>
          </w:tcPr>
          <w:p w14:paraId="0C05F5A8" w14:textId="06A8A9C4" w:rsidR="00E43871" w:rsidRDefault="00E43871" w:rsidP="00E43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1</w:t>
            </w:r>
          </w:p>
        </w:tc>
        <w:tc>
          <w:tcPr>
            <w:tcW w:w="1804" w:type="dxa"/>
            <w:vAlign w:val="center"/>
          </w:tcPr>
          <w:p w14:paraId="5BADE2EE" w14:textId="3697DC0C" w:rsidR="00E43871" w:rsidRDefault="00E844E2" w:rsidP="00E43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87</w:t>
            </w:r>
          </w:p>
        </w:tc>
      </w:tr>
      <w:tr w:rsidR="00E43871" w14:paraId="7CD844A6" w14:textId="77777777" w:rsidTr="008471EF">
        <w:tc>
          <w:tcPr>
            <w:tcW w:w="1803" w:type="dxa"/>
          </w:tcPr>
          <w:p w14:paraId="39436518" w14:textId="46A48630" w:rsidR="00E43871" w:rsidRDefault="00E43871" w:rsidP="00E438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d</w:t>
            </w:r>
          </w:p>
        </w:tc>
        <w:tc>
          <w:tcPr>
            <w:tcW w:w="1804" w:type="dxa"/>
            <w:vAlign w:val="center"/>
          </w:tcPr>
          <w:p w14:paraId="698A1C4A" w14:textId="41105970" w:rsidR="00E43871" w:rsidRDefault="00E43871" w:rsidP="00E43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4" w:type="dxa"/>
            <w:vAlign w:val="center"/>
          </w:tcPr>
          <w:p w14:paraId="726C232A" w14:textId="6E6D0BA1" w:rsidR="00E43871" w:rsidRDefault="00E43871" w:rsidP="00E43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44</w:t>
            </w:r>
          </w:p>
        </w:tc>
        <w:tc>
          <w:tcPr>
            <w:tcW w:w="1804" w:type="dxa"/>
          </w:tcPr>
          <w:p w14:paraId="398DEBC2" w14:textId="0F85756F" w:rsidR="00E43871" w:rsidRDefault="00E43871" w:rsidP="00E43871">
            <w:pPr>
              <w:jc w:val="center"/>
              <w:rPr>
                <w:rFonts w:ascii="Arial" w:hAnsi="Arial" w:cs="Arial"/>
              </w:rPr>
            </w:pPr>
            <w:r w:rsidRPr="00464476">
              <w:rPr>
                <w:rFonts w:ascii="Arial" w:hAnsi="Arial" w:cs="Arial"/>
              </w:rPr>
              <w:t>&lt;0.001</w:t>
            </w:r>
          </w:p>
        </w:tc>
        <w:tc>
          <w:tcPr>
            <w:tcW w:w="1804" w:type="dxa"/>
            <w:vAlign w:val="center"/>
          </w:tcPr>
          <w:p w14:paraId="149A41BA" w14:textId="522DE019" w:rsidR="00E43871" w:rsidRDefault="00E844E2" w:rsidP="00E43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722</w:t>
            </w:r>
          </w:p>
        </w:tc>
      </w:tr>
      <w:tr w:rsidR="00E43871" w14:paraId="5E94E033" w14:textId="77777777" w:rsidTr="008471EF">
        <w:tc>
          <w:tcPr>
            <w:tcW w:w="1803" w:type="dxa"/>
          </w:tcPr>
          <w:p w14:paraId="478F00D2" w14:textId="3ED53357" w:rsidR="00E43871" w:rsidRDefault="00E43871" w:rsidP="00E438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ne marrow</w:t>
            </w:r>
          </w:p>
        </w:tc>
        <w:tc>
          <w:tcPr>
            <w:tcW w:w="1804" w:type="dxa"/>
            <w:vAlign w:val="center"/>
          </w:tcPr>
          <w:p w14:paraId="541F5DD1" w14:textId="14B3840C" w:rsidR="00E43871" w:rsidRDefault="00E43871" w:rsidP="00E43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  <w:vAlign w:val="center"/>
          </w:tcPr>
          <w:p w14:paraId="525EF97C" w14:textId="5A8997BC" w:rsidR="00E43871" w:rsidRDefault="00E43871" w:rsidP="00E43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</w:tcPr>
          <w:p w14:paraId="2095ECBB" w14:textId="0DF6E3C4" w:rsidR="00E43871" w:rsidRPr="00464476" w:rsidRDefault="00E43871" w:rsidP="00E43871">
            <w:pPr>
              <w:jc w:val="center"/>
              <w:rPr>
                <w:rFonts w:ascii="Arial" w:hAnsi="Arial" w:cs="Arial"/>
              </w:rPr>
            </w:pPr>
            <w:r w:rsidRPr="00464476">
              <w:rPr>
                <w:rFonts w:ascii="Arial" w:hAnsi="Arial" w:cs="Arial"/>
              </w:rPr>
              <w:t>&lt;0.001</w:t>
            </w:r>
          </w:p>
        </w:tc>
        <w:tc>
          <w:tcPr>
            <w:tcW w:w="1804" w:type="dxa"/>
            <w:vAlign w:val="center"/>
          </w:tcPr>
          <w:p w14:paraId="32A77DE1" w14:textId="0273EECD" w:rsidR="00E43871" w:rsidRDefault="00E844E2" w:rsidP="00E43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8</w:t>
            </w:r>
          </w:p>
        </w:tc>
      </w:tr>
      <w:tr w:rsidR="00E43871" w14:paraId="13316FA3" w14:textId="77777777" w:rsidTr="008471EF">
        <w:tc>
          <w:tcPr>
            <w:tcW w:w="1803" w:type="dxa"/>
          </w:tcPr>
          <w:p w14:paraId="21176372" w14:textId="759A0507" w:rsidR="00E43871" w:rsidRDefault="00E43871" w:rsidP="00E438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ne</w:t>
            </w:r>
          </w:p>
        </w:tc>
        <w:tc>
          <w:tcPr>
            <w:tcW w:w="1804" w:type="dxa"/>
            <w:vAlign w:val="center"/>
          </w:tcPr>
          <w:p w14:paraId="194EC7FC" w14:textId="6E5EC725" w:rsidR="00E43871" w:rsidRDefault="00E43871" w:rsidP="00E43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9</w:t>
            </w:r>
          </w:p>
        </w:tc>
        <w:tc>
          <w:tcPr>
            <w:tcW w:w="1804" w:type="dxa"/>
            <w:vAlign w:val="center"/>
          </w:tcPr>
          <w:p w14:paraId="7E5AD187" w14:textId="11D2ABAF" w:rsidR="00E43871" w:rsidRDefault="00E43871" w:rsidP="00E43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35</w:t>
            </w:r>
          </w:p>
        </w:tc>
        <w:tc>
          <w:tcPr>
            <w:tcW w:w="1804" w:type="dxa"/>
          </w:tcPr>
          <w:p w14:paraId="7D253714" w14:textId="70BB5165" w:rsidR="00E43871" w:rsidRDefault="00E844E2" w:rsidP="00E43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  <w:vAlign w:val="center"/>
          </w:tcPr>
          <w:p w14:paraId="17BEF108" w14:textId="38498615" w:rsidR="00E43871" w:rsidRDefault="00E844E2" w:rsidP="00E43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E844E2" w14:paraId="61F39A02" w14:textId="77777777" w:rsidTr="008471EF">
        <w:tc>
          <w:tcPr>
            <w:tcW w:w="1803" w:type="dxa"/>
          </w:tcPr>
          <w:p w14:paraId="39010E08" w14:textId="47C84973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ain</w:t>
            </w:r>
          </w:p>
        </w:tc>
        <w:tc>
          <w:tcPr>
            <w:tcW w:w="1804" w:type="dxa"/>
            <w:vAlign w:val="center"/>
          </w:tcPr>
          <w:p w14:paraId="78841375" w14:textId="5EA5269A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4" w:type="dxa"/>
            <w:vAlign w:val="center"/>
          </w:tcPr>
          <w:p w14:paraId="7DEB6570" w14:textId="26C3680B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5</w:t>
            </w:r>
          </w:p>
        </w:tc>
        <w:tc>
          <w:tcPr>
            <w:tcW w:w="1804" w:type="dxa"/>
          </w:tcPr>
          <w:p w14:paraId="4A9F764B" w14:textId="241D8445" w:rsidR="00E844E2" w:rsidRDefault="00E844E2" w:rsidP="00E844E2">
            <w:pPr>
              <w:jc w:val="center"/>
              <w:rPr>
                <w:rFonts w:ascii="Arial" w:hAnsi="Arial" w:cs="Arial"/>
              </w:rPr>
            </w:pPr>
            <w:r w:rsidRPr="00464476">
              <w:rPr>
                <w:rFonts w:ascii="Arial" w:hAnsi="Arial" w:cs="Arial"/>
              </w:rPr>
              <w:t>&lt;0.001</w:t>
            </w:r>
          </w:p>
        </w:tc>
        <w:tc>
          <w:tcPr>
            <w:tcW w:w="1804" w:type="dxa"/>
            <w:vAlign w:val="center"/>
          </w:tcPr>
          <w:p w14:paraId="6289F7C8" w14:textId="6D4B758E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3</w:t>
            </w:r>
          </w:p>
        </w:tc>
      </w:tr>
      <w:tr w:rsidR="00E844E2" w14:paraId="2BA5D63C" w14:textId="77777777" w:rsidTr="00C16A16">
        <w:tc>
          <w:tcPr>
            <w:tcW w:w="1803" w:type="dxa"/>
          </w:tcPr>
          <w:p w14:paraId="4377E097" w14:textId="1D85ACCA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east</w:t>
            </w:r>
          </w:p>
        </w:tc>
        <w:tc>
          <w:tcPr>
            <w:tcW w:w="1804" w:type="dxa"/>
            <w:vAlign w:val="center"/>
          </w:tcPr>
          <w:p w14:paraId="68EFE927" w14:textId="2F518B67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4" w:type="dxa"/>
            <w:vAlign w:val="center"/>
          </w:tcPr>
          <w:p w14:paraId="56D07760" w14:textId="548DF3A8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76</w:t>
            </w:r>
          </w:p>
        </w:tc>
        <w:tc>
          <w:tcPr>
            <w:tcW w:w="1804" w:type="dxa"/>
          </w:tcPr>
          <w:p w14:paraId="16808188" w14:textId="1B681852" w:rsidR="00E844E2" w:rsidRDefault="00E844E2" w:rsidP="00E844E2">
            <w:pPr>
              <w:jc w:val="center"/>
              <w:rPr>
                <w:rFonts w:ascii="Arial" w:hAnsi="Arial" w:cs="Arial"/>
              </w:rPr>
            </w:pPr>
            <w:r w:rsidRPr="00464476">
              <w:rPr>
                <w:rFonts w:ascii="Arial" w:hAnsi="Arial" w:cs="Arial"/>
              </w:rPr>
              <w:t>&lt;0.001</w:t>
            </w:r>
          </w:p>
        </w:tc>
        <w:tc>
          <w:tcPr>
            <w:tcW w:w="1804" w:type="dxa"/>
            <w:vAlign w:val="center"/>
          </w:tcPr>
          <w:p w14:paraId="5AF60836" w14:textId="02E9CC50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20</w:t>
            </w:r>
          </w:p>
        </w:tc>
      </w:tr>
      <w:tr w:rsidR="00E844E2" w14:paraId="67D102B4" w14:textId="77777777" w:rsidTr="006554D8">
        <w:tc>
          <w:tcPr>
            <w:tcW w:w="1803" w:type="dxa"/>
          </w:tcPr>
          <w:p w14:paraId="2DD2924A" w14:textId="2958A76F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tilage</w:t>
            </w:r>
          </w:p>
        </w:tc>
        <w:tc>
          <w:tcPr>
            <w:tcW w:w="1804" w:type="dxa"/>
            <w:vAlign w:val="center"/>
          </w:tcPr>
          <w:p w14:paraId="0242EC0A" w14:textId="16B81B73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  <w:vAlign w:val="center"/>
          </w:tcPr>
          <w:p w14:paraId="5C65F63A" w14:textId="4F06489C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  <w:vAlign w:val="center"/>
          </w:tcPr>
          <w:p w14:paraId="4EA3EA8F" w14:textId="2432191A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9</w:t>
            </w:r>
          </w:p>
        </w:tc>
        <w:tc>
          <w:tcPr>
            <w:tcW w:w="1804" w:type="dxa"/>
            <w:vAlign w:val="center"/>
          </w:tcPr>
          <w:p w14:paraId="016A587A" w14:textId="7D703D1B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98</w:t>
            </w:r>
          </w:p>
        </w:tc>
      </w:tr>
      <w:tr w:rsidR="00E844E2" w14:paraId="761CAD6D" w14:textId="77777777" w:rsidTr="006554D8">
        <w:tc>
          <w:tcPr>
            <w:tcW w:w="1803" w:type="dxa"/>
          </w:tcPr>
          <w:p w14:paraId="4B47E2CB" w14:textId="5894A918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rvix</w:t>
            </w:r>
          </w:p>
        </w:tc>
        <w:tc>
          <w:tcPr>
            <w:tcW w:w="1804" w:type="dxa"/>
            <w:vAlign w:val="center"/>
          </w:tcPr>
          <w:p w14:paraId="1FD452D9" w14:textId="0349BA4D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8</w:t>
            </w:r>
          </w:p>
        </w:tc>
        <w:tc>
          <w:tcPr>
            <w:tcW w:w="1804" w:type="dxa"/>
            <w:vAlign w:val="center"/>
          </w:tcPr>
          <w:p w14:paraId="2F7B2527" w14:textId="1D1A335E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3</w:t>
            </w:r>
          </w:p>
        </w:tc>
        <w:tc>
          <w:tcPr>
            <w:tcW w:w="1804" w:type="dxa"/>
            <w:vAlign w:val="center"/>
          </w:tcPr>
          <w:p w14:paraId="224D063D" w14:textId="06AF3045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804" w:type="dxa"/>
            <w:vAlign w:val="center"/>
          </w:tcPr>
          <w:p w14:paraId="7FF5070E" w14:textId="1213D6A7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30</w:t>
            </w:r>
          </w:p>
        </w:tc>
      </w:tr>
      <w:tr w:rsidR="00E844E2" w14:paraId="67B91DA9" w14:textId="77777777" w:rsidTr="006554D8">
        <w:tc>
          <w:tcPr>
            <w:tcW w:w="1803" w:type="dxa"/>
          </w:tcPr>
          <w:p w14:paraId="533E2CDA" w14:textId="77FC4E91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on</w:t>
            </w:r>
          </w:p>
        </w:tc>
        <w:tc>
          <w:tcPr>
            <w:tcW w:w="1804" w:type="dxa"/>
            <w:vAlign w:val="center"/>
          </w:tcPr>
          <w:p w14:paraId="134B85D5" w14:textId="793E072F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4" w:type="dxa"/>
            <w:vAlign w:val="center"/>
          </w:tcPr>
          <w:p w14:paraId="5359FFAA" w14:textId="5BE875E7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27</w:t>
            </w:r>
          </w:p>
        </w:tc>
        <w:tc>
          <w:tcPr>
            <w:tcW w:w="1804" w:type="dxa"/>
            <w:vAlign w:val="center"/>
          </w:tcPr>
          <w:p w14:paraId="3EB1FAF1" w14:textId="09DB717B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4" w:type="dxa"/>
            <w:vAlign w:val="center"/>
          </w:tcPr>
          <w:p w14:paraId="4CF4D5C1" w14:textId="3F06A365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08</w:t>
            </w:r>
          </w:p>
        </w:tc>
      </w:tr>
      <w:tr w:rsidR="00E844E2" w14:paraId="16BD1652" w14:textId="77777777" w:rsidTr="006554D8">
        <w:tc>
          <w:tcPr>
            <w:tcW w:w="1803" w:type="dxa"/>
          </w:tcPr>
          <w:p w14:paraId="7DD878E3" w14:textId="512E2A43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dometrium</w:t>
            </w:r>
          </w:p>
        </w:tc>
        <w:tc>
          <w:tcPr>
            <w:tcW w:w="1804" w:type="dxa"/>
            <w:vAlign w:val="center"/>
          </w:tcPr>
          <w:p w14:paraId="74A2A7FA" w14:textId="01527571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2</w:t>
            </w:r>
          </w:p>
        </w:tc>
        <w:tc>
          <w:tcPr>
            <w:tcW w:w="1804" w:type="dxa"/>
            <w:vAlign w:val="center"/>
          </w:tcPr>
          <w:p w14:paraId="1F132A6B" w14:textId="4EDE88C9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73</w:t>
            </w:r>
          </w:p>
        </w:tc>
        <w:tc>
          <w:tcPr>
            <w:tcW w:w="1804" w:type="dxa"/>
            <w:vAlign w:val="center"/>
          </w:tcPr>
          <w:p w14:paraId="3D4F0371" w14:textId="0E1D04B4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  <w:vAlign w:val="center"/>
          </w:tcPr>
          <w:p w14:paraId="1B43E536" w14:textId="60E4C05B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E844E2" w14:paraId="65C9DF32" w14:textId="77777777" w:rsidTr="00282D59">
        <w:tc>
          <w:tcPr>
            <w:tcW w:w="1803" w:type="dxa"/>
          </w:tcPr>
          <w:p w14:paraId="39725036" w14:textId="407F6F70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ophagus</w:t>
            </w:r>
          </w:p>
        </w:tc>
        <w:tc>
          <w:tcPr>
            <w:tcW w:w="1804" w:type="dxa"/>
            <w:vAlign w:val="center"/>
          </w:tcPr>
          <w:p w14:paraId="717BF889" w14:textId="666B2343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804" w:type="dxa"/>
            <w:vAlign w:val="center"/>
          </w:tcPr>
          <w:p w14:paraId="3BFAA691" w14:textId="684A8DEA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42</w:t>
            </w:r>
          </w:p>
        </w:tc>
        <w:tc>
          <w:tcPr>
            <w:tcW w:w="1804" w:type="dxa"/>
            <w:vAlign w:val="center"/>
          </w:tcPr>
          <w:p w14:paraId="19D4D9D3" w14:textId="7DF1A831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4</w:t>
            </w:r>
          </w:p>
        </w:tc>
        <w:tc>
          <w:tcPr>
            <w:tcW w:w="1804" w:type="dxa"/>
            <w:vAlign w:val="center"/>
          </w:tcPr>
          <w:p w14:paraId="15B542A1" w14:textId="67D2DA8E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5</w:t>
            </w:r>
          </w:p>
        </w:tc>
      </w:tr>
      <w:tr w:rsidR="00E844E2" w14:paraId="32682D6B" w14:textId="77777777" w:rsidTr="00FC03BB">
        <w:tc>
          <w:tcPr>
            <w:tcW w:w="1803" w:type="dxa"/>
          </w:tcPr>
          <w:p w14:paraId="42F5ECDD" w14:textId="17A3D63E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ye</w:t>
            </w:r>
          </w:p>
        </w:tc>
        <w:tc>
          <w:tcPr>
            <w:tcW w:w="1804" w:type="dxa"/>
            <w:vAlign w:val="center"/>
          </w:tcPr>
          <w:p w14:paraId="6F8CB851" w14:textId="7CE0AF73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  <w:vAlign w:val="center"/>
          </w:tcPr>
          <w:p w14:paraId="0487FA0F" w14:textId="00659D62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21</w:t>
            </w:r>
          </w:p>
        </w:tc>
        <w:tc>
          <w:tcPr>
            <w:tcW w:w="1804" w:type="dxa"/>
            <w:vAlign w:val="center"/>
          </w:tcPr>
          <w:p w14:paraId="6F90C406" w14:textId="3A83A9E2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  <w:vAlign w:val="center"/>
          </w:tcPr>
          <w:p w14:paraId="1FBD0B53" w14:textId="68191FA3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E844E2" w14:paraId="229193C3" w14:textId="77777777" w:rsidTr="00FC03BB">
        <w:tc>
          <w:tcPr>
            <w:tcW w:w="1803" w:type="dxa"/>
          </w:tcPr>
          <w:p w14:paraId="609D83E8" w14:textId="1A0AD826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llbladder</w:t>
            </w:r>
          </w:p>
        </w:tc>
        <w:tc>
          <w:tcPr>
            <w:tcW w:w="1804" w:type="dxa"/>
            <w:vAlign w:val="center"/>
          </w:tcPr>
          <w:p w14:paraId="15DA3473" w14:textId="185CF05F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5</w:t>
            </w:r>
          </w:p>
        </w:tc>
        <w:tc>
          <w:tcPr>
            <w:tcW w:w="1804" w:type="dxa"/>
            <w:vAlign w:val="center"/>
          </w:tcPr>
          <w:p w14:paraId="6F1AD918" w14:textId="04BFAC83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96</w:t>
            </w:r>
          </w:p>
        </w:tc>
        <w:tc>
          <w:tcPr>
            <w:tcW w:w="1804" w:type="dxa"/>
            <w:vAlign w:val="center"/>
          </w:tcPr>
          <w:p w14:paraId="74076C32" w14:textId="26DF9692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  <w:vAlign w:val="center"/>
          </w:tcPr>
          <w:p w14:paraId="5BCEAB61" w14:textId="6AA01728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E844E2" w14:paraId="0D1F670B" w14:textId="77777777" w:rsidTr="006554D8">
        <w:tc>
          <w:tcPr>
            <w:tcW w:w="1803" w:type="dxa"/>
          </w:tcPr>
          <w:p w14:paraId="311CAE9F" w14:textId="371BBECE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d and neck</w:t>
            </w:r>
          </w:p>
        </w:tc>
        <w:tc>
          <w:tcPr>
            <w:tcW w:w="1804" w:type="dxa"/>
            <w:vAlign w:val="center"/>
          </w:tcPr>
          <w:p w14:paraId="3463E181" w14:textId="174E8F7F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4" w:type="dxa"/>
            <w:vAlign w:val="center"/>
          </w:tcPr>
          <w:p w14:paraId="76CEE03C" w14:textId="19CE897D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98</w:t>
            </w:r>
          </w:p>
        </w:tc>
        <w:tc>
          <w:tcPr>
            <w:tcW w:w="1804" w:type="dxa"/>
            <w:vAlign w:val="center"/>
          </w:tcPr>
          <w:p w14:paraId="797D5DD9" w14:textId="1AA55B9C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  <w:vAlign w:val="center"/>
          </w:tcPr>
          <w:p w14:paraId="59863801" w14:textId="54B82FBC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E844E2" w14:paraId="2C373C8A" w14:textId="77777777" w:rsidTr="001B780B">
        <w:tc>
          <w:tcPr>
            <w:tcW w:w="1803" w:type="dxa"/>
          </w:tcPr>
          <w:p w14:paraId="37970E5F" w14:textId="2A355108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rt</w:t>
            </w:r>
          </w:p>
        </w:tc>
        <w:tc>
          <w:tcPr>
            <w:tcW w:w="1804" w:type="dxa"/>
            <w:vAlign w:val="center"/>
          </w:tcPr>
          <w:p w14:paraId="390F32B8" w14:textId="354AA883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  <w:vAlign w:val="center"/>
          </w:tcPr>
          <w:p w14:paraId="17199F61" w14:textId="0C2F6D8E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</w:tcPr>
          <w:p w14:paraId="4D03FA3E" w14:textId="0F8E4319" w:rsidR="00E844E2" w:rsidRDefault="00E844E2" w:rsidP="00E844E2">
            <w:pPr>
              <w:jc w:val="center"/>
              <w:rPr>
                <w:rFonts w:ascii="Arial" w:hAnsi="Arial" w:cs="Arial"/>
              </w:rPr>
            </w:pPr>
            <w:r w:rsidRPr="00C10BEE">
              <w:rPr>
                <w:rFonts w:ascii="Arial" w:hAnsi="Arial" w:cs="Arial"/>
              </w:rPr>
              <w:t>&lt;0.001</w:t>
            </w:r>
          </w:p>
        </w:tc>
        <w:tc>
          <w:tcPr>
            <w:tcW w:w="1804" w:type="dxa"/>
          </w:tcPr>
          <w:p w14:paraId="2CA40A98" w14:textId="12944F78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61</w:t>
            </w:r>
          </w:p>
        </w:tc>
      </w:tr>
      <w:tr w:rsidR="00E844E2" w14:paraId="555E6C12" w14:textId="77777777" w:rsidTr="001B780B">
        <w:tc>
          <w:tcPr>
            <w:tcW w:w="1803" w:type="dxa"/>
          </w:tcPr>
          <w:p w14:paraId="458D41EF" w14:textId="64DC4EB0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ne system</w:t>
            </w:r>
          </w:p>
        </w:tc>
        <w:tc>
          <w:tcPr>
            <w:tcW w:w="1804" w:type="dxa"/>
            <w:vAlign w:val="center"/>
          </w:tcPr>
          <w:p w14:paraId="57275633" w14:textId="128A8A66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  <w:vAlign w:val="center"/>
          </w:tcPr>
          <w:p w14:paraId="1B22BD58" w14:textId="67EC2C2A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</w:tcPr>
          <w:p w14:paraId="1EC69224" w14:textId="5FB0DF49" w:rsidR="00E844E2" w:rsidRDefault="00E844E2" w:rsidP="00E844E2">
            <w:pPr>
              <w:jc w:val="center"/>
              <w:rPr>
                <w:rFonts w:ascii="Arial" w:hAnsi="Arial" w:cs="Arial"/>
              </w:rPr>
            </w:pPr>
            <w:r w:rsidRPr="00C10BEE">
              <w:rPr>
                <w:rFonts w:ascii="Arial" w:hAnsi="Arial" w:cs="Arial"/>
              </w:rPr>
              <w:t>&lt;0.001</w:t>
            </w:r>
          </w:p>
        </w:tc>
        <w:tc>
          <w:tcPr>
            <w:tcW w:w="1804" w:type="dxa"/>
          </w:tcPr>
          <w:p w14:paraId="42E13942" w14:textId="27C93075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8</w:t>
            </w:r>
          </w:p>
        </w:tc>
      </w:tr>
      <w:tr w:rsidR="00E844E2" w14:paraId="1EBA8076" w14:textId="77777777" w:rsidTr="006554D8">
        <w:tc>
          <w:tcPr>
            <w:tcW w:w="1803" w:type="dxa"/>
          </w:tcPr>
          <w:p w14:paraId="5D51E14D" w14:textId="12CC60EF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oint</w:t>
            </w:r>
          </w:p>
        </w:tc>
        <w:tc>
          <w:tcPr>
            <w:tcW w:w="1804" w:type="dxa"/>
            <w:vAlign w:val="center"/>
          </w:tcPr>
          <w:p w14:paraId="293D35B8" w14:textId="76AA387E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  <w:vAlign w:val="center"/>
          </w:tcPr>
          <w:p w14:paraId="2C429927" w14:textId="073E046B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  <w:vAlign w:val="center"/>
          </w:tcPr>
          <w:p w14:paraId="11FA47AF" w14:textId="2290A436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</w:t>
            </w:r>
          </w:p>
        </w:tc>
        <w:tc>
          <w:tcPr>
            <w:tcW w:w="1804" w:type="dxa"/>
            <w:vAlign w:val="center"/>
          </w:tcPr>
          <w:p w14:paraId="499CC83C" w14:textId="56EC85C0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6</w:t>
            </w:r>
          </w:p>
        </w:tc>
      </w:tr>
      <w:tr w:rsidR="00E844E2" w14:paraId="0FC3FC3A" w14:textId="77777777" w:rsidTr="006554D8">
        <w:tc>
          <w:tcPr>
            <w:tcW w:w="1803" w:type="dxa"/>
          </w:tcPr>
          <w:p w14:paraId="76FE43B6" w14:textId="321663BA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dney</w:t>
            </w:r>
          </w:p>
        </w:tc>
        <w:tc>
          <w:tcPr>
            <w:tcW w:w="1804" w:type="dxa"/>
            <w:vAlign w:val="center"/>
          </w:tcPr>
          <w:p w14:paraId="137881D3" w14:textId="2CFB7D2D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4" w:type="dxa"/>
            <w:vAlign w:val="center"/>
          </w:tcPr>
          <w:p w14:paraId="111933ED" w14:textId="3D6F4590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7</w:t>
            </w:r>
          </w:p>
        </w:tc>
        <w:tc>
          <w:tcPr>
            <w:tcW w:w="1804" w:type="dxa"/>
            <w:vAlign w:val="center"/>
          </w:tcPr>
          <w:p w14:paraId="0EE9CE63" w14:textId="21F87413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</w:t>
            </w:r>
          </w:p>
        </w:tc>
        <w:tc>
          <w:tcPr>
            <w:tcW w:w="1804" w:type="dxa"/>
            <w:vAlign w:val="center"/>
          </w:tcPr>
          <w:p w14:paraId="3A9F63C9" w14:textId="321E2318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91</w:t>
            </w:r>
          </w:p>
        </w:tc>
      </w:tr>
      <w:tr w:rsidR="00E844E2" w14:paraId="6367FB86" w14:textId="77777777" w:rsidTr="006554D8">
        <w:tc>
          <w:tcPr>
            <w:tcW w:w="1803" w:type="dxa"/>
          </w:tcPr>
          <w:p w14:paraId="4344EFA4" w14:textId="60788D0F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rynx</w:t>
            </w:r>
          </w:p>
        </w:tc>
        <w:tc>
          <w:tcPr>
            <w:tcW w:w="1804" w:type="dxa"/>
            <w:vAlign w:val="center"/>
          </w:tcPr>
          <w:p w14:paraId="46AA4703" w14:textId="224E2CEC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  <w:vAlign w:val="center"/>
          </w:tcPr>
          <w:p w14:paraId="0D730F2A" w14:textId="1C1DD20E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  <w:vAlign w:val="center"/>
          </w:tcPr>
          <w:p w14:paraId="12198644" w14:textId="29804972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9</w:t>
            </w:r>
          </w:p>
        </w:tc>
        <w:tc>
          <w:tcPr>
            <w:tcW w:w="1804" w:type="dxa"/>
            <w:vAlign w:val="center"/>
          </w:tcPr>
          <w:p w14:paraId="7840A788" w14:textId="28F0ACD2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5</w:t>
            </w:r>
          </w:p>
        </w:tc>
      </w:tr>
      <w:tr w:rsidR="00E844E2" w14:paraId="76D109A3" w14:textId="77777777" w:rsidTr="006554D8">
        <w:tc>
          <w:tcPr>
            <w:tcW w:w="1803" w:type="dxa"/>
          </w:tcPr>
          <w:p w14:paraId="6A642AB2" w14:textId="609228BA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ver</w:t>
            </w:r>
          </w:p>
        </w:tc>
        <w:tc>
          <w:tcPr>
            <w:tcW w:w="1804" w:type="dxa"/>
            <w:vAlign w:val="center"/>
          </w:tcPr>
          <w:p w14:paraId="1FC6F10B" w14:textId="46FDFB44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4" w:type="dxa"/>
            <w:vAlign w:val="center"/>
          </w:tcPr>
          <w:p w14:paraId="2E19E892" w14:textId="5A43CCC2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15</w:t>
            </w:r>
          </w:p>
        </w:tc>
        <w:tc>
          <w:tcPr>
            <w:tcW w:w="1804" w:type="dxa"/>
            <w:vAlign w:val="center"/>
          </w:tcPr>
          <w:p w14:paraId="32FBFE02" w14:textId="53752E64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2</w:t>
            </w:r>
          </w:p>
        </w:tc>
        <w:tc>
          <w:tcPr>
            <w:tcW w:w="1804" w:type="dxa"/>
            <w:vAlign w:val="center"/>
          </w:tcPr>
          <w:p w14:paraId="084C6BD2" w14:textId="32D2619F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5</w:t>
            </w:r>
          </w:p>
        </w:tc>
      </w:tr>
      <w:tr w:rsidR="00E844E2" w:rsidRPr="00CC1530" w14:paraId="3739EA70" w14:textId="77777777" w:rsidTr="006554D8">
        <w:tc>
          <w:tcPr>
            <w:tcW w:w="1803" w:type="dxa"/>
          </w:tcPr>
          <w:p w14:paraId="4C6BB4D0" w14:textId="752EEFFA" w:rsidR="00E844E2" w:rsidRPr="00CC1530" w:rsidRDefault="00E844E2" w:rsidP="00E844E2">
            <w:pPr>
              <w:rPr>
                <w:rFonts w:ascii="Arial" w:hAnsi="Arial" w:cs="Arial"/>
                <w:b/>
                <w:bCs/>
              </w:rPr>
            </w:pPr>
            <w:r w:rsidRPr="00CC1530">
              <w:rPr>
                <w:rFonts w:ascii="Arial" w:hAnsi="Arial" w:cs="Arial"/>
                <w:b/>
                <w:bCs/>
              </w:rPr>
              <w:t>Lung</w:t>
            </w:r>
          </w:p>
        </w:tc>
        <w:tc>
          <w:tcPr>
            <w:tcW w:w="1804" w:type="dxa"/>
            <w:vAlign w:val="center"/>
          </w:tcPr>
          <w:p w14:paraId="5B04807A" w14:textId="189D4A54" w:rsidR="00E844E2" w:rsidRPr="00CC1530" w:rsidRDefault="00E844E2" w:rsidP="00E844E2">
            <w:pPr>
              <w:jc w:val="center"/>
              <w:rPr>
                <w:rFonts w:ascii="Arial" w:hAnsi="Arial" w:cs="Arial"/>
                <w:b/>
                <w:bCs/>
              </w:rPr>
            </w:pPr>
            <w:r w:rsidRPr="00CC1530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804" w:type="dxa"/>
            <w:vAlign w:val="center"/>
          </w:tcPr>
          <w:p w14:paraId="56C1BE42" w14:textId="69601D5D" w:rsidR="00E844E2" w:rsidRPr="00CC1530" w:rsidRDefault="00E844E2" w:rsidP="00E844E2">
            <w:pPr>
              <w:jc w:val="center"/>
              <w:rPr>
                <w:rFonts w:ascii="Arial" w:hAnsi="Arial" w:cs="Arial"/>
                <w:b/>
                <w:bCs/>
              </w:rPr>
            </w:pPr>
            <w:r w:rsidRPr="00CC1530">
              <w:rPr>
                <w:rFonts w:ascii="Arial" w:hAnsi="Arial" w:cs="Arial"/>
                <w:b/>
                <w:bCs/>
              </w:rPr>
              <w:t>-0.569</w:t>
            </w:r>
          </w:p>
        </w:tc>
        <w:tc>
          <w:tcPr>
            <w:tcW w:w="1804" w:type="dxa"/>
            <w:vAlign w:val="center"/>
          </w:tcPr>
          <w:p w14:paraId="61ACC011" w14:textId="25431F1B" w:rsidR="00E844E2" w:rsidRPr="00CC1530" w:rsidRDefault="00E844E2" w:rsidP="00E844E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804" w:type="dxa"/>
            <w:vAlign w:val="center"/>
          </w:tcPr>
          <w:p w14:paraId="3B514111" w14:textId="46E1F223" w:rsidR="00E844E2" w:rsidRPr="00CC1530" w:rsidRDefault="00E844E2" w:rsidP="00E844E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0.263</w:t>
            </w:r>
          </w:p>
        </w:tc>
      </w:tr>
      <w:tr w:rsidR="00E844E2" w14:paraId="416E60F9" w14:textId="77777777" w:rsidTr="006554D8">
        <w:tc>
          <w:tcPr>
            <w:tcW w:w="1803" w:type="dxa"/>
          </w:tcPr>
          <w:p w14:paraId="43E3AC8B" w14:textId="4C97C41B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mph node</w:t>
            </w:r>
          </w:p>
        </w:tc>
        <w:tc>
          <w:tcPr>
            <w:tcW w:w="1804" w:type="dxa"/>
            <w:vAlign w:val="center"/>
          </w:tcPr>
          <w:p w14:paraId="105F32E1" w14:textId="60140184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  <w:vAlign w:val="center"/>
          </w:tcPr>
          <w:p w14:paraId="2F2FA82C" w14:textId="587DAD24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38</w:t>
            </w:r>
          </w:p>
        </w:tc>
        <w:tc>
          <w:tcPr>
            <w:tcW w:w="1804" w:type="dxa"/>
            <w:vAlign w:val="center"/>
          </w:tcPr>
          <w:p w14:paraId="52536FEF" w14:textId="322EADAB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  <w:vAlign w:val="center"/>
          </w:tcPr>
          <w:p w14:paraId="65F9F665" w14:textId="2510D65D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E844E2" w14:paraId="5758A076" w14:textId="77777777" w:rsidTr="006554D8">
        <w:tc>
          <w:tcPr>
            <w:tcW w:w="1803" w:type="dxa"/>
          </w:tcPr>
          <w:p w14:paraId="428B19F5" w14:textId="61F22D1F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scle</w:t>
            </w:r>
          </w:p>
        </w:tc>
        <w:tc>
          <w:tcPr>
            <w:tcW w:w="1804" w:type="dxa"/>
            <w:vAlign w:val="center"/>
          </w:tcPr>
          <w:p w14:paraId="6D6F9C40" w14:textId="6EFD417C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3</w:t>
            </w:r>
          </w:p>
        </w:tc>
        <w:tc>
          <w:tcPr>
            <w:tcW w:w="1804" w:type="dxa"/>
            <w:vAlign w:val="center"/>
          </w:tcPr>
          <w:p w14:paraId="6DCA31B1" w14:textId="51172EB9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0</w:t>
            </w:r>
          </w:p>
        </w:tc>
        <w:tc>
          <w:tcPr>
            <w:tcW w:w="1804" w:type="dxa"/>
            <w:vAlign w:val="center"/>
          </w:tcPr>
          <w:p w14:paraId="00E1499E" w14:textId="5755F9CA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0</w:t>
            </w:r>
          </w:p>
        </w:tc>
        <w:tc>
          <w:tcPr>
            <w:tcW w:w="1804" w:type="dxa"/>
            <w:vAlign w:val="center"/>
          </w:tcPr>
          <w:p w14:paraId="5DD1DEAE" w14:textId="55CFA495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6</w:t>
            </w:r>
          </w:p>
        </w:tc>
      </w:tr>
      <w:tr w:rsidR="00E844E2" w14:paraId="50FAFC63" w14:textId="77777777" w:rsidTr="006554D8">
        <w:tc>
          <w:tcPr>
            <w:tcW w:w="1803" w:type="dxa"/>
          </w:tcPr>
          <w:p w14:paraId="627BA77A" w14:textId="696F8BF8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al</w:t>
            </w:r>
          </w:p>
        </w:tc>
        <w:tc>
          <w:tcPr>
            <w:tcW w:w="1804" w:type="dxa"/>
            <w:vAlign w:val="center"/>
          </w:tcPr>
          <w:p w14:paraId="3CD4E9A2" w14:textId="2993B507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4" w:type="dxa"/>
            <w:vAlign w:val="center"/>
          </w:tcPr>
          <w:p w14:paraId="4F13BE6C" w14:textId="5B555B36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37</w:t>
            </w:r>
          </w:p>
        </w:tc>
        <w:tc>
          <w:tcPr>
            <w:tcW w:w="1804" w:type="dxa"/>
            <w:vAlign w:val="center"/>
          </w:tcPr>
          <w:p w14:paraId="437D1584" w14:textId="57085EB9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  <w:vAlign w:val="center"/>
          </w:tcPr>
          <w:p w14:paraId="30AF5274" w14:textId="7D267CDA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E844E2" w14:paraId="1E3979FD" w14:textId="77777777" w:rsidTr="006554D8">
        <w:tc>
          <w:tcPr>
            <w:tcW w:w="1803" w:type="dxa"/>
          </w:tcPr>
          <w:p w14:paraId="47B15069" w14:textId="3C296B0B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ary</w:t>
            </w:r>
          </w:p>
        </w:tc>
        <w:tc>
          <w:tcPr>
            <w:tcW w:w="1804" w:type="dxa"/>
            <w:vAlign w:val="center"/>
          </w:tcPr>
          <w:p w14:paraId="78669BF1" w14:textId="136DD4CC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4" w:type="dxa"/>
            <w:vAlign w:val="center"/>
          </w:tcPr>
          <w:p w14:paraId="1379578D" w14:textId="470E01A3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89</w:t>
            </w:r>
          </w:p>
        </w:tc>
        <w:tc>
          <w:tcPr>
            <w:tcW w:w="1804" w:type="dxa"/>
            <w:vAlign w:val="center"/>
          </w:tcPr>
          <w:p w14:paraId="31207E63" w14:textId="6F76E4E5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4" w:type="dxa"/>
            <w:vAlign w:val="center"/>
          </w:tcPr>
          <w:p w14:paraId="469D5E5A" w14:textId="409CCA10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44</w:t>
            </w:r>
          </w:p>
        </w:tc>
      </w:tr>
      <w:tr w:rsidR="00E844E2" w14:paraId="379AB007" w14:textId="77777777" w:rsidTr="006554D8">
        <w:tc>
          <w:tcPr>
            <w:tcW w:w="1803" w:type="dxa"/>
          </w:tcPr>
          <w:p w14:paraId="1E09A9D7" w14:textId="4966F6A5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ncreas</w:t>
            </w:r>
          </w:p>
        </w:tc>
        <w:tc>
          <w:tcPr>
            <w:tcW w:w="1804" w:type="dxa"/>
            <w:vAlign w:val="center"/>
          </w:tcPr>
          <w:p w14:paraId="73C56928" w14:textId="772AB1C6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2</w:t>
            </w:r>
          </w:p>
        </w:tc>
        <w:tc>
          <w:tcPr>
            <w:tcW w:w="1804" w:type="dxa"/>
            <w:vAlign w:val="center"/>
          </w:tcPr>
          <w:p w14:paraId="77600B61" w14:textId="71749FB7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9</w:t>
            </w:r>
          </w:p>
        </w:tc>
        <w:tc>
          <w:tcPr>
            <w:tcW w:w="1804" w:type="dxa"/>
            <w:vAlign w:val="center"/>
          </w:tcPr>
          <w:p w14:paraId="3AA17F26" w14:textId="3F38149C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4" w:type="dxa"/>
            <w:vAlign w:val="center"/>
          </w:tcPr>
          <w:p w14:paraId="6097B8D5" w14:textId="3BD6C9CF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8</w:t>
            </w:r>
          </w:p>
        </w:tc>
      </w:tr>
      <w:tr w:rsidR="00E844E2" w14:paraId="351A497C" w14:textId="77777777" w:rsidTr="006554D8">
        <w:tc>
          <w:tcPr>
            <w:tcW w:w="1803" w:type="dxa"/>
          </w:tcPr>
          <w:p w14:paraId="445FBE8E" w14:textId="74098EBA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arynx</w:t>
            </w:r>
          </w:p>
        </w:tc>
        <w:tc>
          <w:tcPr>
            <w:tcW w:w="1804" w:type="dxa"/>
            <w:vAlign w:val="center"/>
          </w:tcPr>
          <w:p w14:paraId="281E2867" w14:textId="10F6129F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3</w:t>
            </w:r>
          </w:p>
        </w:tc>
        <w:tc>
          <w:tcPr>
            <w:tcW w:w="1804" w:type="dxa"/>
            <w:vAlign w:val="center"/>
          </w:tcPr>
          <w:p w14:paraId="2800B097" w14:textId="20E6A893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4</w:t>
            </w:r>
          </w:p>
        </w:tc>
        <w:tc>
          <w:tcPr>
            <w:tcW w:w="1804" w:type="dxa"/>
            <w:vAlign w:val="center"/>
          </w:tcPr>
          <w:p w14:paraId="3D835B09" w14:textId="657B8268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6</w:t>
            </w:r>
          </w:p>
        </w:tc>
        <w:tc>
          <w:tcPr>
            <w:tcW w:w="1804" w:type="dxa"/>
            <w:vAlign w:val="center"/>
          </w:tcPr>
          <w:p w14:paraId="73483B5D" w14:textId="698DFD55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4</w:t>
            </w:r>
          </w:p>
        </w:tc>
      </w:tr>
      <w:tr w:rsidR="00E844E2" w14:paraId="41C172A0" w14:textId="77777777" w:rsidTr="006554D8">
        <w:tc>
          <w:tcPr>
            <w:tcW w:w="1803" w:type="dxa"/>
          </w:tcPr>
          <w:p w14:paraId="4C81E6B3" w14:textId="4186E9E5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centa</w:t>
            </w:r>
          </w:p>
        </w:tc>
        <w:tc>
          <w:tcPr>
            <w:tcW w:w="1804" w:type="dxa"/>
            <w:vAlign w:val="center"/>
          </w:tcPr>
          <w:p w14:paraId="2E7C33E6" w14:textId="4EC358BE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  <w:vAlign w:val="center"/>
          </w:tcPr>
          <w:p w14:paraId="6DDFD458" w14:textId="4ED23C92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  <w:vAlign w:val="center"/>
          </w:tcPr>
          <w:p w14:paraId="3EE23359" w14:textId="72E09A89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  <w:vAlign w:val="center"/>
          </w:tcPr>
          <w:p w14:paraId="06D8AF15" w14:textId="78B6DDFB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E844E2" w14:paraId="2FE73E5D" w14:textId="77777777" w:rsidTr="006554D8">
        <w:tc>
          <w:tcPr>
            <w:tcW w:w="1803" w:type="dxa"/>
          </w:tcPr>
          <w:p w14:paraId="35572E3B" w14:textId="1B5F88F2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state</w:t>
            </w:r>
          </w:p>
        </w:tc>
        <w:tc>
          <w:tcPr>
            <w:tcW w:w="1804" w:type="dxa"/>
            <w:vAlign w:val="center"/>
          </w:tcPr>
          <w:p w14:paraId="6C95598F" w14:textId="3306D340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1</w:t>
            </w:r>
          </w:p>
        </w:tc>
        <w:tc>
          <w:tcPr>
            <w:tcW w:w="1804" w:type="dxa"/>
            <w:vAlign w:val="center"/>
          </w:tcPr>
          <w:p w14:paraId="3899B1C5" w14:textId="4DE4252C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21</w:t>
            </w:r>
          </w:p>
        </w:tc>
        <w:tc>
          <w:tcPr>
            <w:tcW w:w="1804" w:type="dxa"/>
            <w:vAlign w:val="center"/>
          </w:tcPr>
          <w:p w14:paraId="7B459EEA" w14:textId="57E8DE6F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9</w:t>
            </w:r>
          </w:p>
        </w:tc>
        <w:tc>
          <w:tcPr>
            <w:tcW w:w="1804" w:type="dxa"/>
            <w:vAlign w:val="center"/>
          </w:tcPr>
          <w:p w14:paraId="38EE7ABC" w14:textId="733450E7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3</w:t>
            </w:r>
          </w:p>
        </w:tc>
      </w:tr>
      <w:tr w:rsidR="00E844E2" w14:paraId="1D0BAABF" w14:textId="77777777" w:rsidTr="006554D8">
        <w:tc>
          <w:tcPr>
            <w:tcW w:w="1803" w:type="dxa"/>
          </w:tcPr>
          <w:p w14:paraId="555034E0" w14:textId="74D9D75F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kin</w:t>
            </w:r>
          </w:p>
        </w:tc>
        <w:tc>
          <w:tcPr>
            <w:tcW w:w="1804" w:type="dxa"/>
            <w:vAlign w:val="center"/>
          </w:tcPr>
          <w:p w14:paraId="01094CF8" w14:textId="0B4E4067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4" w:type="dxa"/>
            <w:vAlign w:val="center"/>
          </w:tcPr>
          <w:p w14:paraId="5CDA8688" w14:textId="7D69DA53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71</w:t>
            </w:r>
          </w:p>
        </w:tc>
        <w:tc>
          <w:tcPr>
            <w:tcW w:w="1804" w:type="dxa"/>
            <w:vAlign w:val="center"/>
          </w:tcPr>
          <w:p w14:paraId="4667F157" w14:textId="1BAA2E9B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4" w:type="dxa"/>
            <w:vAlign w:val="center"/>
          </w:tcPr>
          <w:p w14:paraId="1CA2650F" w14:textId="3910964B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99</w:t>
            </w:r>
          </w:p>
        </w:tc>
      </w:tr>
      <w:tr w:rsidR="00E844E2" w14:paraId="3DA7E872" w14:textId="77777777" w:rsidTr="006554D8">
        <w:tc>
          <w:tcPr>
            <w:tcW w:w="1803" w:type="dxa"/>
          </w:tcPr>
          <w:p w14:paraId="63A22100" w14:textId="2E48B6B5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all intestine</w:t>
            </w:r>
          </w:p>
        </w:tc>
        <w:tc>
          <w:tcPr>
            <w:tcW w:w="1804" w:type="dxa"/>
            <w:vAlign w:val="center"/>
          </w:tcPr>
          <w:p w14:paraId="5DD8DF01" w14:textId="588068AB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6</w:t>
            </w:r>
          </w:p>
        </w:tc>
        <w:tc>
          <w:tcPr>
            <w:tcW w:w="1804" w:type="dxa"/>
            <w:vAlign w:val="center"/>
          </w:tcPr>
          <w:p w14:paraId="63F019AE" w14:textId="24DD0C7E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9</w:t>
            </w:r>
          </w:p>
        </w:tc>
        <w:tc>
          <w:tcPr>
            <w:tcW w:w="1804" w:type="dxa"/>
            <w:vAlign w:val="center"/>
          </w:tcPr>
          <w:p w14:paraId="0D160CC5" w14:textId="6ACAA176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  <w:vAlign w:val="center"/>
          </w:tcPr>
          <w:p w14:paraId="21F48BE7" w14:textId="6FE1B7F1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E844E2" w14:paraId="1F091262" w14:textId="77777777" w:rsidTr="006554D8">
        <w:tc>
          <w:tcPr>
            <w:tcW w:w="1803" w:type="dxa"/>
          </w:tcPr>
          <w:p w14:paraId="1777CD43" w14:textId="40753047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ft tissue</w:t>
            </w:r>
          </w:p>
        </w:tc>
        <w:tc>
          <w:tcPr>
            <w:tcW w:w="1804" w:type="dxa"/>
            <w:vAlign w:val="center"/>
          </w:tcPr>
          <w:p w14:paraId="6A0A3DEE" w14:textId="2ED1189B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  <w:vAlign w:val="center"/>
          </w:tcPr>
          <w:p w14:paraId="25F6D550" w14:textId="5ACD4231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  <w:vAlign w:val="center"/>
          </w:tcPr>
          <w:p w14:paraId="09622F97" w14:textId="6BF49968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1804" w:type="dxa"/>
            <w:vAlign w:val="center"/>
          </w:tcPr>
          <w:p w14:paraId="16C858F3" w14:textId="488E8BD1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5</w:t>
            </w:r>
          </w:p>
        </w:tc>
      </w:tr>
      <w:tr w:rsidR="00E844E2" w14:paraId="269F0419" w14:textId="77777777" w:rsidTr="006554D8">
        <w:tc>
          <w:tcPr>
            <w:tcW w:w="1803" w:type="dxa"/>
          </w:tcPr>
          <w:p w14:paraId="6D8D3AD9" w14:textId="4696CEB6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leen</w:t>
            </w:r>
          </w:p>
        </w:tc>
        <w:tc>
          <w:tcPr>
            <w:tcW w:w="1804" w:type="dxa"/>
            <w:vAlign w:val="center"/>
          </w:tcPr>
          <w:p w14:paraId="5E178413" w14:textId="0811D16D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2</w:t>
            </w:r>
          </w:p>
        </w:tc>
        <w:tc>
          <w:tcPr>
            <w:tcW w:w="1804" w:type="dxa"/>
            <w:vAlign w:val="center"/>
          </w:tcPr>
          <w:p w14:paraId="4732C6D0" w14:textId="6DC1497D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7</w:t>
            </w:r>
          </w:p>
        </w:tc>
        <w:tc>
          <w:tcPr>
            <w:tcW w:w="1804" w:type="dxa"/>
            <w:vAlign w:val="center"/>
          </w:tcPr>
          <w:p w14:paraId="0201E159" w14:textId="163A4A13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  <w:vAlign w:val="center"/>
          </w:tcPr>
          <w:p w14:paraId="1D2EC743" w14:textId="7297CD92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E844E2" w14:paraId="51A0A734" w14:textId="77777777" w:rsidTr="006554D8">
        <w:tc>
          <w:tcPr>
            <w:tcW w:w="1803" w:type="dxa"/>
          </w:tcPr>
          <w:p w14:paraId="3D6D0AC0" w14:textId="36ED39C7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omach</w:t>
            </w:r>
          </w:p>
        </w:tc>
        <w:tc>
          <w:tcPr>
            <w:tcW w:w="1804" w:type="dxa"/>
            <w:vAlign w:val="center"/>
          </w:tcPr>
          <w:p w14:paraId="1B422F29" w14:textId="12EB8FEE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8</w:t>
            </w:r>
          </w:p>
        </w:tc>
        <w:tc>
          <w:tcPr>
            <w:tcW w:w="1804" w:type="dxa"/>
            <w:vAlign w:val="center"/>
          </w:tcPr>
          <w:p w14:paraId="5517EF57" w14:textId="0691D899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03</w:t>
            </w:r>
          </w:p>
        </w:tc>
        <w:tc>
          <w:tcPr>
            <w:tcW w:w="1804" w:type="dxa"/>
            <w:vAlign w:val="center"/>
          </w:tcPr>
          <w:p w14:paraId="1245C655" w14:textId="29F385EF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4" w:type="dxa"/>
            <w:vAlign w:val="center"/>
          </w:tcPr>
          <w:p w14:paraId="19D669AC" w14:textId="51085C20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5</w:t>
            </w:r>
          </w:p>
        </w:tc>
      </w:tr>
      <w:tr w:rsidR="00E844E2" w14:paraId="2662FF43" w14:textId="77777777" w:rsidTr="006554D8">
        <w:tc>
          <w:tcPr>
            <w:tcW w:w="1803" w:type="dxa"/>
          </w:tcPr>
          <w:p w14:paraId="1B3B46D1" w14:textId="1384C29D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eth</w:t>
            </w:r>
          </w:p>
        </w:tc>
        <w:tc>
          <w:tcPr>
            <w:tcW w:w="1804" w:type="dxa"/>
            <w:vAlign w:val="center"/>
          </w:tcPr>
          <w:p w14:paraId="4C1879FF" w14:textId="49CF6CBB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4</w:t>
            </w:r>
          </w:p>
        </w:tc>
        <w:tc>
          <w:tcPr>
            <w:tcW w:w="1804" w:type="dxa"/>
            <w:vAlign w:val="center"/>
          </w:tcPr>
          <w:p w14:paraId="620CFCB5" w14:textId="2C5E5EF7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9</w:t>
            </w:r>
          </w:p>
        </w:tc>
        <w:tc>
          <w:tcPr>
            <w:tcW w:w="1804" w:type="dxa"/>
            <w:vAlign w:val="center"/>
          </w:tcPr>
          <w:p w14:paraId="27479A20" w14:textId="6BF7D330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  <w:vAlign w:val="center"/>
          </w:tcPr>
          <w:p w14:paraId="00F08676" w14:textId="333FFC67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E844E2" w14:paraId="231B48DF" w14:textId="77777777" w:rsidTr="006554D8">
        <w:tc>
          <w:tcPr>
            <w:tcW w:w="1803" w:type="dxa"/>
          </w:tcPr>
          <w:p w14:paraId="3EE76F21" w14:textId="782C8678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stis</w:t>
            </w:r>
          </w:p>
        </w:tc>
        <w:tc>
          <w:tcPr>
            <w:tcW w:w="1804" w:type="dxa"/>
            <w:vAlign w:val="center"/>
          </w:tcPr>
          <w:p w14:paraId="4F9F1666" w14:textId="5613A49B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4</w:t>
            </w:r>
          </w:p>
        </w:tc>
        <w:tc>
          <w:tcPr>
            <w:tcW w:w="1804" w:type="dxa"/>
            <w:vAlign w:val="center"/>
          </w:tcPr>
          <w:p w14:paraId="252B1B47" w14:textId="68751EC8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6</w:t>
            </w:r>
          </w:p>
        </w:tc>
        <w:tc>
          <w:tcPr>
            <w:tcW w:w="1804" w:type="dxa"/>
            <w:vAlign w:val="center"/>
          </w:tcPr>
          <w:p w14:paraId="01C22C91" w14:textId="557BED93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4" w:type="dxa"/>
            <w:vAlign w:val="center"/>
          </w:tcPr>
          <w:p w14:paraId="11346BE1" w14:textId="55AAC581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84</w:t>
            </w:r>
          </w:p>
        </w:tc>
      </w:tr>
      <w:tr w:rsidR="00E844E2" w14:paraId="5389B11D" w14:textId="77777777" w:rsidTr="006554D8">
        <w:tc>
          <w:tcPr>
            <w:tcW w:w="1803" w:type="dxa"/>
          </w:tcPr>
          <w:p w14:paraId="68C74AFB" w14:textId="1595D6D8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yroid</w:t>
            </w:r>
          </w:p>
        </w:tc>
        <w:tc>
          <w:tcPr>
            <w:tcW w:w="1804" w:type="dxa"/>
            <w:vAlign w:val="center"/>
          </w:tcPr>
          <w:p w14:paraId="40947353" w14:textId="74B5EAE2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4" w:type="dxa"/>
            <w:vAlign w:val="center"/>
          </w:tcPr>
          <w:p w14:paraId="1A18FF76" w14:textId="2CDF6A87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6</w:t>
            </w:r>
          </w:p>
        </w:tc>
        <w:tc>
          <w:tcPr>
            <w:tcW w:w="1804" w:type="dxa"/>
            <w:vAlign w:val="center"/>
          </w:tcPr>
          <w:p w14:paraId="4C0D1035" w14:textId="37BBA255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7</w:t>
            </w:r>
          </w:p>
        </w:tc>
        <w:tc>
          <w:tcPr>
            <w:tcW w:w="1804" w:type="dxa"/>
            <w:vAlign w:val="center"/>
          </w:tcPr>
          <w:p w14:paraId="2C339FE4" w14:textId="157FEBA3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1</w:t>
            </w:r>
          </w:p>
        </w:tc>
      </w:tr>
      <w:tr w:rsidR="00E844E2" w14:paraId="0EF38975" w14:textId="77777777" w:rsidTr="006554D8">
        <w:tc>
          <w:tcPr>
            <w:tcW w:w="1803" w:type="dxa"/>
          </w:tcPr>
          <w:p w14:paraId="645C83B8" w14:textId="7C76BEA1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ngue</w:t>
            </w:r>
          </w:p>
        </w:tc>
        <w:tc>
          <w:tcPr>
            <w:tcW w:w="1804" w:type="dxa"/>
            <w:vAlign w:val="center"/>
          </w:tcPr>
          <w:p w14:paraId="4C36100C" w14:textId="0A491B47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</w:t>
            </w:r>
          </w:p>
        </w:tc>
        <w:tc>
          <w:tcPr>
            <w:tcW w:w="1804" w:type="dxa"/>
            <w:vAlign w:val="center"/>
          </w:tcPr>
          <w:p w14:paraId="51126CE8" w14:textId="28004ACD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1</w:t>
            </w:r>
          </w:p>
        </w:tc>
        <w:tc>
          <w:tcPr>
            <w:tcW w:w="1804" w:type="dxa"/>
            <w:vAlign w:val="center"/>
          </w:tcPr>
          <w:p w14:paraId="4AE8E43C" w14:textId="5EB0A1AC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9</w:t>
            </w:r>
          </w:p>
        </w:tc>
        <w:tc>
          <w:tcPr>
            <w:tcW w:w="1804" w:type="dxa"/>
            <w:vAlign w:val="center"/>
          </w:tcPr>
          <w:p w14:paraId="6388B779" w14:textId="7424BA77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8</w:t>
            </w:r>
          </w:p>
        </w:tc>
      </w:tr>
      <w:tr w:rsidR="00E844E2" w14:paraId="2AC934A7" w14:textId="77777777" w:rsidTr="006554D8">
        <w:tc>
          <w:tcPr>
            <w:tcW w:w="1803" w:type="dxa"/>
          </w:tcPr>
          <w:p w14:paraId="59FC9EF9" w14:textId="24D461D5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rothelium</w:t>
            </w:r>
          </w:p>
        </w:tc>
        <w:tc>
          <w:tcPr>
            <w:tcW w:w="1804" w:type="dxa"/>
            <w:vAlign w:val="center"/>
          </w:tcPr>
          <w:p w14:paraId="4B6BA5A6" w14:textId="32506E69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  <w:vAlign w:val="center"/>
          </w:tcPr>
          <w:p w14:paraId="7BBEC06C" w14:textId="22A57E0D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  <w:vAlign w:val="center"/>
          </w:tcPr>
          <w:p w14:paraId="5FE8D762" w14:textId="3D39C430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4" w:type="dxa"/>
            <w:vAlign w:val="center"/>
          </w:tcPr>
          <w:p w14:paraId="029BB707" w14:textId="321D9254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70</w:t>
            </w:r>
          </w:p>
        </w:tc>
      </w:tr>
      <w:tr w:rsidR="00E844E2" w14:paraId="714A48A0" w14:textId="77777777" w:rsidTr="006554D8">
        <w:tc>
          <w:tcPr>
            <w:tcW w:w="1803" w:type="dxa"/>
          </w:tcPr>
          <w:p w14:paraId="2FED0195" w14:textId="779D6122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terus</w:t>
            </w:r>
          </w:p>
        </w:tc>
        <w:tc>
          <w:tcPr>
            <w:tcW w:w="1804" w:type="dxa"/>
            <w:vAlign w:val="center"/>
          </w:tcPr>
          <w:p w14:paraId="32626DD2" w14:textId="07790E3C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5</w:t>
            </w:r>
          </w:p>
        </w:tc>
        <w:tc>
          <w:tcPr>
            <w:tcW w:w="1804" w:type="dxa"/>
            <w:vAlign w:val="center"/>
          </w:tcPr>
          <w:p w14:paraId="051BF014" w14:textId="0074F564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8</w:t>
            </w:r>
          </w:p>
        </w:tc>
        <w:tc>
          <w:tcPr>
            <w:tcW w:w="1804" w:type="dxa"/>
            <w:vAlign w:val="center"/>
          </w:tcPr>
          <w:p w14:paraId="1BD5DA21" w14:textId="6C284C63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2</w:t>
            </w:r>
          </w:p>
        </w:tc>
        <w:tc>
          <w:tcPr>
            <w:tcW w:w="1804" w:type="dxa"/>
            <w:vAlign w:val="center"/>
          </w:tcPr>
          <w:p w14:paraId="761DD391" w14:textId="626D325C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27</w:t>
            </w:r>
          </w:p>
        </w:tc>
      </w:tr>
      <w:tr w:rsidR="00E844E2" w14:paraId="3F2BA421" w14:textId="77777777" w:rsidTr="006554D8">
        <w:tc>
          <w:tcPr>
            <w:tcW w:w="1803" w:type="dxa"/>
          </w:tcPr>
          <w:p w14:paraId="49D11224" w14:textId="4363307B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gina</w:t>
            </w:r>
          </w:p>
        </w:tc>
        <w:tc>
          <w:tcPr>
            <w:tcW w:w="1804" w:type="dxa"/>
            <w:vAlign w:val="center"/>
          </w:tcPr>
          <w:p w14:paraId="74B1DE32" w14:textId="321BA2F2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8</w:t>
            </w:r>
          </w:p>
        </w:tc>
        <w:tc>
          <w:tcPr>
            <w:tcW w:w="1804" w:type="dxa"/>
            <w:vAlign w:val="center"/>
          </w:tcPr>
          <w:p w14:paraId="66A60C50" w14:textId="1AFB5A28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0</w:t>
            </w:r>
          </w:p>
        </w:tc>
        <w:tc>
          <w:tcPr>
            <w:tcW w:w="1804" w:type="dxa"/>
            <w:vAlign w:val="center"/>
          </w:tcPr>
          <w:p w14:paraId="0B33457D" w14:textId="7FD2B444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  <w:vAlign w:val="center"/>
          </w:tcPr>
          <w:p w14:paraId="48FD7984" w14:textId="6C3937CD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E844E2" w14:paraId="717E4D8F" w14:textId="77777777" w:rsidTr="006554D8">
        <w:tc>
          <w:tcPr>
            <w:tcW w:w="1803" w:type="dxa"/>
          </w:tcPr>
          <w:p w14:paraId="08446467" w14:textId="56977468" w:rsidR="00E844E2" w:rsidRDefault="00E844E2" w:rsidP="00E84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ulva</w:t>
            </w:r>
          </w:p>
        </w:tc>
        <w:tc>
          <w:tcPr>
            <w:tcW w:w="1804" w:type="dxa"/>
            <w:vAlign w:val="center"/>
          </w:tcPr>
          <w:p w14:paraId="42CC71CC" w14:textId="739FBB6B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9</w:t>
            </w:r>
          </w:p>
        </w:tc>
        <w:tc>
          <w:tcPr>
            <w:tcW w:w="1804" w:type="dxa"/>
            <w:vAlign w:val="center"/>
          </w:tcPr>
          <w:p w14:paraId="383689A9" w14:textId="310DEA12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7</w:t>
            </w:r>
          </w:p>
        </w:tc>
        <w:tc>
          <w:tcPr>
            <w:tcW w:w="1804" w:type="dxa"/>
            <w:vAlign w:val="center"/>
          </w:tcPr>
          <w:p w14:paraId="1F4BD71D" w14:textId="4C0ECF9B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04" w:type="dxa"/>
            <w:vAlign w:val="center"/>
          </w:tcPr>
          <w:p w14:paraId="3B882849" w14:textId="6A1EA5D0" w:rsidR="00E844E2" w:rsidRDefault="00E844E2" w:rsidP="00E844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</w:tbl>
    <w:p w14:paraId="72671D79" w14:textId="1C70818D" w:rsidR="002B6F09" w:rsidRDefault="002B6F09" w:rsidP="0025747F">
      <w:pPr>
        <w:rPr>
          <w:rFonts w:ascii="Arial" w:hAnsi="Arial" w:cs="Arial"/>
          <w:b/>
          <w:bCs/>
        </w:rPr>
      </w:pPr>
    </w:p>
    <w:sectPr w:rsidR="002B6F09" w:rsidSect="00517F8C">
      <w:type w:val="continuous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ws9wzer2a2ssedvf1xs5wet0xzewefxdew&quot;&gt;dedd-Converted&lt;record-ids&gt;&lt;item&gt;24&lt;/item&gt;&lt;item&gt;25&lt;/item&gt;&lt;item&gt;54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/record-ids&gt;&lt;/item&gt;&lt;/Libraries&gt;"/>
  </w:docVars>
  <w:rsids>
    <w:rsidRoot w:val="00D21B9B"/>
    <w:rsid w:val="00014352"/>
    <w:rsid w:val="00014FD3"/>
    <w:rsid w:val="00023B2A"/>
    <w:rsid w:val="00046695"/>
    <w:rsid w:val="000503EF"/>
    <w:rsid w:val="00054EED"/>
    <w:rsid w:val="00055D02"/>
    <w:rsid w:val="000560CF"/>
    <w:rsid w:val="00063AF6"/>
    <w:rsid w:val="000642AB"/>
    <w:rsid w:val="00066BF9"/>
    <w:rsid w:val="00066FA9"/>
    <w:rsid w:val="00080913"/>
    <w:rsid w:val="000B149D"/>
    <w:rsid w:val="000C3B1E"/>
    <w:rsid w:val="000C568C"/>
    <w:rsid w:val="00104BD7"/>
    <w:rsid w:val="00107703"/>
    <w:rsid w:val="001121D7"/>
    <w:rsid w:val="00113BE8"/>
    <w:rsid w:val="00115498"/>
    <w:rsid w:val="001335CC"/>
    <w:rsid w:val="00151E17"/>
    <w:rsid w:val="00155A69"/>
    <w:rsid w:val="00186D21"/>
    <w:rsid w:val="00187206"/>
    <w:rsid w:val="001A14EB"/>
    <w:rsid w:val="001A42B4"/>
    <w:rsid w:val="001A5C68"/>
    <w:rsid w:val="001B1E7B"/>
    <w:rsid w:val="001C4E79"/>
    <w:rsid w:val="002174EA"/>
    <w:rsid w:val="00222357"/>
    <w:rsid w:val="002320C5"/>
    <w:rsid w:val="00241704"/>
    <w:rsid w:val="00244F81"/>
    <w:rsid w:val="0025747F"/>
    <w:rsid w:val="00267074"/>
    <w:rsid w:val="00277FCF"/>
    <w:rsid w:val="0028003A"/>
    <w:rsid w:val="00295787"/>
    <w:rsid w:val="002A6350"/>
    <w:rsid w:val="002B6F09"/>
    <w:rsid w:val="002B6FAB"/>
    <w:rsid w:val="002B71BB"/>
    <w:rsid w:val="002C0A76"/>
    <w:rsid w:val="002D1932"/>
    <w:rsid w:val="002D3580"/>
    <w:rsid w:val="002E06B6"/>
    <w:rsid w:val="002F004D"/>
    <w:rsid w:val="00303459"/>
    <w:rsid w:val="00312452"/>
    <w:rsid w:val="003178C8"/>
    <w:rsid w:val="00325BD8"/>
    <w:rsid w:val="00334DB2"/>
    <w:rsid w:val="003436F0"/>
    <w:rsid w:val="00346165"/>
    <w:rsid w:val="00354480"/>
    <w:rsid w:val="00356C86"/>
    <w:rsid w:val="0036023B"/>
    <w:rsid w:val="00364DB2"/>
    <w:rsid w:val="0036578C"/>
    <w:rsid w:val="00374AFB"/>
    <w:rsid w:val="00383645"/>
    <w:rsid w:val="00392F9B"/>
    <w:rsid w:val="00396558"/>
    <w:rsid w:val="003B0373"/>
    <w:rsid w:val="003B39BF"/>
    <w:rsid w:val="003B74A9"/>
    <w:rsid w:val="003C103E"/>
    <w:rsid w:val="003C2715"/>
    <w:rsid w:val="003D70D1"/>
    <w:rsid w:val="003E6CAA"/>
    <w:rsid w:val="004254DA"/>
    <w:rsid w:val="0043724F"/>
    <w:rsid w:val="0045249F"/>
    <w:rsid w:val="004537B6"/>
    <w:rsid w:val="00455109"/>
    <w:rsid w:val="00465212"/>
    <w:rsid w:val="00472560"/>
    <w:rsid w:val="00480453"/>
    <w:rsid w:val="004B0597"/>
    <w:rsid w:val="004D7CC0"/>
    <w:rsid w:val="004E106B"/>
    <w:rsid w:val="00500815"/>
    <w:rsid w:val="00501747"/>
    <w:rsid w:val="00507919"/>
    <w:rsid w:val="00517F8C"/>
    <w:rsid w:val="00525379"/>
    <w:rsid w:val="00531F6C"/>
    <w:rsid w:val="005327B3"/>
    <w:rsid w:val="00551B9C"/>
    <w:rsid w:val="0055247A"/>
    <w:rsid w:val="00563A9F"/>
    <w:rsid w:val="0056586F"/>
    <w:rsid w:val="00590DD9"/>
    <w:rsid w:val="00591976"/>
    <w:rsid w:val="00592264"/>
    <w:rsid w:val="00594357"/>
    <w:rsid w:val="005A30E9"/>
    <w:rsid w:val="005A5376"/>
    <w:rsid w:val="005D23B4"/>
    <w:rsid w:val="005D4938"/>
    <w:rsid w:val="005D5C96"/>
    <w:rsid w:val="005E46C3"/>
    <w:rsid w:val="005F256C"/>
    <w:rsid w:val="00603A8E"/>
    <w:rsid w:val="00633ED0"/>
    <w:rsid w:val="0063400C"/>
    <w:rsid w:val="00636CAB"/>
    <w:rsid w:val="006554D8"/>
    <w:rsid w:val="00666399"/>
    <w:rsid w:val="00670100"/>
    <w:rsid w:val="00680006"/>
    <w:rsid w:val="006A0BAD"/>
    <w:rsid w:val="006A4357"/>
    <w:rsid w:val="006B0C40"/>
    <w:rsid w:val="006B274B"/>
    <w:rsid w:val="006B57B8"/>
    <w:rsid w:val="006D6A94"/>
    <w:rsid w:val="006D79EF"/>
    <w:rsid w:val="006F4F3F"/>
    <w:rsid w:val="006F5351"/>
    <w:rsid w:val="006F6AE0"/>
    <w:rsid w:val="007128E8"/>
    <w:rsid w:val="00735C46"/>
    <w:rsid w:val="00736341"/>
    <w:rsid w:val="00746C80"/>
    <w:rsid w:val="0075055B"/>
    <w:rsid w:val="00765586"/>
    <w:rsid w:val="0077202A"/>
    <w:rsid w:val="007A75CE"/>
    <w:rsid w:val="007B33A1"/>
    <w:rsid w:val="007B458E"/>
    <w:rsid w:val="007B4A68"/>
    <w:rsid w:val="007B4AA9"/>
    <w:rsid w:val="007B76E4"/>
    <w:rsid w:val="007C4403"/>
    <w:rsid w:val="007C4EF0"/>
    <w:rsid w:val="007D21B7"/>
    <w:rsid w:val="007D7157"/>
    <w:rsid w:val="007E134F"/>
    <w:rsid w:val="007F0859"/>
    <w:rsid w:val="007F163C"/>
    <w:rsid w:val="007F36FF"/>
    <w:rsid w:val="007F6DA3"/>
    <w:rsid w:val="00801069"/>
    <w:rsid w:val="00805123"/>
    <w:rsid w:val="00815BE2"/>
    <w:rsid w:val="0082061E"/>
    <w:rsid w:val="00821C3F"/>
    <w:rsid w:val="008721DE"/>
    <w:rsid w:val="008811D4"/>
    <w:rsid w:val="008836B8"/>
    <w:rsid w:val="008C1901"/>
    <w:rsid w:val="008C3E8A"/>
    <w:rsid w:val="008E4AA2"/>
    <w:rsid w:val="008F6F9D"/>
    <w:rsid w:val="009060D5"/>
    <w:rsid w:val="00916FFC"/>
    <w:rsid w:val="00923C9E"/>
    <w:rsid w:val="00937254"/>
    <w:rsid w:val="0094548C"/>
    <w:rsid w:val="009556ED"/>
    <w:rsid w:val="00973A2D"/>
    <w:rsid w:val="00982B9B"/>
    <w:rsid w:val="009A3CF0"/>
    <w:rsid w:val="009A715C"/>
    <w:rsid w:val="009C2034"/>
    <w:rsid w:val="009F2DCB"/>
    <w:rsid w:val="009F41C9"/>
    <w:rsid w:val="009F6F3D"/>
    <w:rsid w:val="00A17067"/>
    <w:rsid w:val="00A20297"/>
    <w:rsid w:val="00A36628"/>
    <w:rsid w:val="00A40F8E"/>
    <w:rsid w:val="00A56F4D"/>
    <w:rsid w:val="00A725BC"/>
    <w:rsid w:val="00A7441D"/>
    <w:rsid w:val="00A76A90"/>
    <w:rsid w:val="00A8038E"/>
    <w:rsid w:val="00A96B67"/>
    <w:rsid w:val="00A978B2"/>
    <w:rsid w:val="00AB6284"/>
    <w:rsid w:val="00AB733C"/>
    <w:rsid w:val="00AC0F27"/>
    <w:rsid w:val="00AC1EEB"/>
    <w:rsid w:val="00AD7B37"/>
    <w:rsid w:val="00AF6AD1"/>
    <w:rsid w:val="00B343D8"/>
    <w:rsid w:val="00B35986"/>
    <w:rsid w:val="00B447D3"/>
    <w:rsid w:val="00B53E62"/>
    <w:rsid w:val="00B753F3"/>
    <w:rsid w:val="00B943D2"/>
    <w:rsid w:val="00BA0206"/>
    <w:rsid w:val="00BB08A6"/>
    <w:rsid w:val="00BC50B5"/>
    <w:rsid w:val="00BE2AE1"/>
    <w:rsid w:val="00BE44CD"/>
    <w:rsid w:val="00BF5832"/>
    <w:rsid w:val="00C0679C"/>
    <w:rsid w:val="00C30C9E"/>
    <w:rsid w:val="00C35F53"/>
    <w:rsid w:val="00C4355F"/>
    <w:rsid w:val="00C52743"/>
    <w:rsid w:val="00C6477D"/>
    <w:rsid w:val="00C73442"/>
    <w:rsid w:val="00C753F3"/>
    <w:rsid w:val="00C90D86"/>
    <w:rsid w:val="00C92C72"/>
    <w:rsid w:val="00CA6C16"/>
    <w:rsid w:val="00CB5F7A"/>
    <w:rsid w:val="00CC11A3"/>
    <w:rsid w:val="00CC1530"/>
    <w:rsid w:val="00CD39B7"/>
    <w:rsid w:val="00CE689B"/>
    <w:rsid w:val="00D00CB3"/>
    <w:rsid w:val="00D03AD3"/>
    <w:rsid w:val="00D04935"/>
    <w:rsid w:val="00D05EFA"/>
    <w:rsid w:val="00D15A4D"/>
    <w:rsid w:val="00D21B9B"/>
    <w:rsid w:val="00D316C5"/>
    <w:rsid w:val="00D42DA8"/>
    <w:rsid w:val="00D47507"/>
    <w:rsid w:val="00D526FE"/>
    <w:rsid w:val="00D52C84"/>
    <w:rsid w:val="00D54EC6"/>
    <w:rsid w:val="00D64965"/>
    <w:rsid w:val="00D73138"/>
    <w:rsid w:val="00D73BC9"/>
    <w:rsid w:val="00D81DE2"/>
    <w:rsid w:val="00DB510B"/>
    <w:rsid w:val="00DB6CF1"/>
    <w:rsid w:val="00DC046C"/>
    <w:rsid w:val="00DC4908"/>
    <w:rsid w:val="00DE2FE1"/>
    <w:rsid w:val="00DE302B"/>
    <w:rsid w:val="00DF478B"/>
    <w:rsid w:val="00E0315F"/>
    <w:rsid w:val="00E17DAA"/>
    <w:rsid w:val="00E26EAE"/>
    <w:rsid w:val="00E43871"/>
    <w:rsid w:val="00E570FE"/>
    <w:rsid w:val="00E60D6A"/>
    <w:rsid w:val="00E70DA6"/>
    <w:rsid w:val="00E844E2"/>
    <w:rsid w:val="00E85044"/>
    <w:rsid w:val="00E87183"/>
    <w:rsid w:val="00EA5386"/>
    <w:rsid w:val="00EE5C17"/>
    <w:rsid w:val="00F11A6E"/>
    <w:rsid w:val="00F167EA"/>
    <w:rsid w:val="00F23710"/>
    <w:rsid w:val="00F300A6"/>
    <w:rsid w:val="00F5031D"/>
    <w:rsid w:val="00F640E2"/>
    <w:rsid w:val="00F643FE"/>
    <w:rsid w:val="00F6715C"/>
    <w:rsid w:val="00F82765"/>
    <w:rsid w:val="00FB08AC"/>
    <w:rsid w:val="00FB0AB8"/>
    <w:rsid w:val="00FC3640"/>
    <w:rsid w:val="00FC3AE1"/>
    <w:rsid w:val="00FD0AD8"/>
    <w:rsid w:val="00FE4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91143"/>
  <w15:chartTrackingRefBased/>
  <w15:docId w15:val="{09530EB6-790E-4A73-98F8-CF9263576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55D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640E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40E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640E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40E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640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40E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23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3B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3B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B2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554D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B6F09"/>
    <w:rPr>
      <w:color w:val="954F72"/>
      <w:u w:val="single"/>
    </w:rPr>
  </w:style>
  <w:style w:type="paragraph" w:customStyle="1" w:styleId="msonormal0">
    <w:name w:val="msonormal"/>
    <w:basedOn w:val="Normal"/>
    <w:rsid w:val="002B6F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C1E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30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5767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14711668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4585841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048117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88684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05705311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10008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4801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69378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582953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8348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7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6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94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2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047958A-325E-4BB6-B0DB-6D60971FCBFB}">
  <we:reference id="wa200005121" version="1.0.0.0" store="en-US" storeType="OMEX"/>
  <we:alternateReferences>
    <we:reference id="wa200005121" version="1.0.0.0" store="WA20000512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5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</dc:creator>
  <cp:keywords/>
  <dc:description/>
  <cp:lastModifiedBy>Shing Cheng Tan</cp:lastModifiedBy>
  <cp:revision>194</cp:revision>
  <dcterms:created xsi:type="dcterms:W3CDTF">2023-01-13T09:00:00Z</dcterms:created>
  <dcterms:modified xsi:type="dcterms:W3CDTF">2024-07-31T05:16:00Z</dcterms:modified>
</cp:coreProperties>
</file>